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182" w:rsidRPr="009842F0" w:rsidRDefault="009842F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842F0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bgroup analysis according to NOS score and country in which the study was conducted </w:t>
      </w:r>
    </w:p>
    <w:p w:rsidR="00DA5182" w:rsidRPr="003769F0" w:rsidRDefault="00DA5182">
      <w:pPr>
        <w:rPr>
          <w:rFonts w:asciiTheme="majorBidi" w:hAnsiTheme="majorBidi" w:cstheme="majorBidi"/>
          <w:noProof/>
          <w:sz w:val="24"/>
          <w:szCs w:val="24"/>
        </w:rPr>
      </w:pPr>
    </w:p>
    <w:p w:rsidR="002B631F" w:rsidRPr="003769F0" w:rsidRDefault="00C43FF0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5571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911" w:rsidRPr="00194AD9" w:rsidRDefault="00FF5911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Pr="003769F0">
        <w:rPr>
          <w:rFonts w:asciiTheme="majorBidi" w:hAnsiTheme="majorBidi" w:cstheme="majorBidi"/>
          <w:sz w:val="24"/>
          <w:szCs w:val="24"/>
        </w:rPr>
        <w:t xml:space="preserve">of differences in erythrocyte superoxide dismutase activity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646215" w:rsidRDefault="00646215" w:rsidP="009842F0">
      <w:pPr>
        <w:rPr>
          <w:rFonts w:asciiTheme="majorBidi" w:hAnsiTheme="majorBidi" w:cstheme="majorBidi"/>
          <w:sz w:val="24"/>
          <w:szCs w:val="24"/>
        </w:rPr>
      </w:pPr>
    </w:p>
    <w:p w:rsidR="009842F0" w:rsidRPr="003769F0" w:rsidRDefault="009842F0" w:rsidP="00FF5911">
      <w:pPr>
        <w:rPr>
          <w:rFonts w:asciiTheme="majorBidi" w:hAnsiTheme="majorBidi" w:cstheme="majorBidi"/>
          <w:sz w:val="24"/>
          <w:szCs w:val="24"/>
        </w:rPr>
      </w:pPr>
    </w:p>
    <w:p w:rsidR="00FF5911" w:rsidRDefault="00FF5911" w:rsidP="00AC5D1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073E2A" w:rsidRPr="003769F0" w:rsidRDefault="00073E2A" w:rsidP="00DA5182">
      <w:pPr>
        <w:rPr>
          <w:rFonts w:asciiTheme="majorBidi" w:hAnsiTheme="majorBidi" w:cstheme="majorBidi"/>
          <w:sz w:val="24"/>
          <w:szCs w:val="24"/>
        </w:rPr>
      </w:pPr>
    </w:p>
    <w:p w:rsidR="00C43FF0" w:rsidRPr="003769F0" w:rsidRDefault="00C43FF0" w:rsidP="00C43FF0">
      <w:pPr>
        <w:rPr>
          <w:rFonts w:asciiTheme="majorBidi" w:hAnsiTheme="majorBidi" w:cstheme="majorBidi"/>
          <w:sz w:val="24"/>
          <w:szCs w:val="24"/>
        </w:rPr>
      </w:pPr>
    </w:p>
    <w:p w:rsidR="00FF5911" w:rsidRPr="003769F0" w:rsidRDefault="00FF5911" w:rsidP="00C43FF0">
      <w:pPr>
        <w:rPr>
          <w:rFonts w:asciiTheme="majorBidi" w:hAnsiTheme="majorBidi" w:cstheme="majorBidi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sz w:val="24"/>
          <w:szCs w:val="24"/>
        </w:rPr>
      </w:pPr>
    </w:p>
    <w:p w:rsidR="00C43FF0" w:rsidRPr="003769F0" w:rsidRDefault="00C43FF0" w:rsidP="00C43FF0">
      <w:pPr>
        <w:rPr>
          <w:rFonts w:asciiTheme="majorBidi" w:hAnsiTheme="majorBidi" w:cstheme="majorBidi"/>
          <w:sz w:val="24"/>
          <w:szCs w:val="24"/>
        </w:rPr>
      </w:pPr>
    </w:p>
    <w:p w:rsidR="00B93833" w:rsidRPr="003769F0" w:rsidRDefault="00B93833" w:rsidP="00C43FF0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6389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8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DA5182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Pr="003769F0">
        <w:rPr>
          <w:rFonts w:asciiTheme="majorBidi" w:hAnsiTheme="majorBidi" w:cstheme="majorBidi"/>
          <w:sz w:val="24"/>
          <w:szCs w:val="24"/>
        </w:rPr>
        <w:t xml:space="preserve">of differences in erythrocyte Glutathione peroxidase activity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B71581" w:rsidRDefault="00B71581" w:rsidP="00194AD9">
      <w:pPr>
        <w:rPr>
          <w:rFonts w:asciiTheme="majorBidi" w:hAnsiTheme="majorBidi" w:cstheme="majorBidi"/>
          <w:sz w:val="24"/>
          <w:szCs w:val="24"/>
        </w:rPr>
      </w:pPr>
    </w:p>
    <w:p w:rsidR="009842F0" w:rsidRPr="003769F0" w:rsidRDefault="009842F0" w:rsidP="009842F0">
      <w:pPr>
        <w:rPr>
          <w:rFonts w:asciiTheme="majorBidi" w:hAnsiTheme="majorBidi" w:cstheme="majorBidi"/>
          <w:sz w:val="24"/>
          <w:szCs w:val="24"/>
        </w:rPr>
      </w:pPr>
    </w:p>
    <w:p w:rsidR="00646215" w:rsidRPr="005B3761" w:rsidRDefault="00646215" w:rsidP="0064621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:rsidR="00B93833" w:rsidRPr="003769F0" w:rsidRDefault="00B93833" w:rsidP="003769F0">
      <w:pPr>
        <w:rPr>
          <w:rFonts w:asciiTheme="majorBidi" w:hAnsiTheme="majorBidi" w:cstheme="majorBidi"/>
          <w:sz w:val="24"/>
          <w:szCs w:val="24"/>
        </w:rPr>
      </w:pPr>
    </w:p>
    <w:p w:rsidR="00B93833" w:rsidRPr="003769F0" w:rsidRDefault="00B93833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AC5D19" w:rsidRPr="003769F0" w:rsidRDefault="00AC5D19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B93833" w:rsidRPr="003769F0" w:rsidRDefault="00B93833" w:rsidP="00AC5D1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9557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5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DA5182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Pr="003769F0">
        <w:rPr>
          <w:rFonts w:asciiTheme="majorBidi" w:hAnsiTheme="majorBidi" w:cstheme="majorBidi"/>
          <w:sz w:val="24"/>
          <w:szCs w:val="24"/>
        </w:rPr>
        <w:t xml:space="preserve">of differences in erythrocyte Catalase activity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646215" w:rsidRDefault="00646215" w:rsidP="00DA5182">
      <w:pPr>
        <w:rPr>
          <w:rFonts w:asciiTheme="majorBidi" w:hAnsiTheme="majorBidi" w:cstheme="majorBidi"/>
          <w:sz w:val="24"/>
          <w:szCs w:val="24"/>
        </w:rPr>
      </w:pPr>
    </w:p>
    <w:p w:rsidR="00B71581" w:rsidRDefault="00B71581" w:rsidP="00194AD9">
      <w:pPr>
        <w:rPr>
          <w:rFonts w:asciiTheme="majorBidi" w:hAnsiTheme="majorBidi" w:cstheme="majorBidi"/>
          <w:sz w:val="24"/>
          <w:szCs w:val="24"/>
        </w:rPr>
      </w:pPr>
    </w:p>
    <w:p w:rsidR="009842F0" w:rsidRPr="003769F0" w:rsidRDefault="009842F0" w:rsidP="00DA5182">
      <w:pPr>
        <w:rPr>
          <w:rFonts w:asciiTheme="majorBidi" w:hAnsiTheme="majorBidi" w:cstheme="majorBidi"/>
          <w:sz w:val="24"/>
          <w:szCs w:val="24"/>
        </w:rPr>
      </w:pPr>
    </w:p>
    <w:p w:rsidR="00DA5182" w:rsidRPr="003769F0" w:rsidRDefault="00DA5182" w:rsidP="00B93833">
      <w:pPr>
        <w:rPr>
          <w:rFonts w:asciiTheme="majorBidi" w:hAnsiTheme="majorBidi" w:cstheme="majorBidi"/>
          <w:sz w:val="24"/>
          <w:szCs w:val="24"/>
        </w:rPr>
      </w:pPr>
    </w:p>
    <w:p w:rsidR="00B93833" w:rsidRPr="003769F0" w:rsidRDefault="00B93833" w:rsidP="00B93833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B93833" w:rsidRPr="003769F0" w:rsidRDefault="00380B46" w:rsidP="00B93833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drawing>
          <wp:inline distT="0" distB="0" distL="0" distR="0">
            <wp:extent cx="5943600" cy="5004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Pr="003769F0" w:rsidRDefault="00DA5182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4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Pr="003769F0">
        <w:rPr>
          <w:rFonts w:asciiTheme="majorBidi" w:hAnsiTheme="majorBidi" w:cstheme="majorBidi"/>
          <w:sz w:val="24"/>
          <w:szCs w:val="24"/>
        </w:rPr>
        <w:t xml:space="preserve">of differences in serum total antioxidant status level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380B46" w:rsidRDefault="00380B46" w:rsidP="001C3670">
      <w:pPr>
        <w:spacing w:line="480" w:lineRule="auto"/>
        <w:rPr>
          <w:rFonts w:asciiTheme="majorBidi" w:hAnsiTheme="majorBidi" w:cstheme="majorBidi"/>
          <w:color w:val="0E101A"/>
          <w:sz w:val="24"/>
          <w:szCs w:val="24"/>
        </w:rPr>
      </w:pPr>
    </w:p>
    <w:p w:rsidR="00646215" w:rsidRPr="003769F0" w:rsidRDefault="00646215" w:rsidP="009842F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80B46" w:rsidRPr="003769F0" w:rsidRDefault="00380B46" w:rsidP="00380B46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380B46" w:rsidRPr="003769F0" w:rsidRDefault="00380B46" w:rsidP="00380B46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46803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0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073E2A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5</w:t>
      </w:r>
      <w:r w:rsidR="00DA5182"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of differences in salivary total antioxidant status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67462E" w:rsidRDefault="0067462E" w:rsidP="009842F0">
      <w:pPr>
        <w:rPr>
          <w:rFonts w:asciiTheme="majorBidi" w:hAnsiTheme="majorBidi" w:cstheme="majorBidi"/>
          <w:sz w:val="24"/>
          <w:szCs w:val="24"/>
        </w:rPr>
      </w:pPr>
    </w:p>
    <w:p w:rsidR="009842F0" w:rsidRPr="003769F0" w:rsidRDefault="009842F0" w:rsidP="009842F0">
      <w:pPr>
        <w:rPr>
          <w:rFonts w:asciiTheme="majorBidi" w:hAnsiTheme="majorBidi" w:cstheme="majorBidi"/>
          <w:sz w:val="24"/>
          <w:szCs w:val="24"/>
        </w:rPr>
      </w:pPr>
    </w:p>
    <w:p w:rsidR="00380B46" w:rsidRPr="003769F0" w:rsidRDefault="00380B46" w:rsidP="00380B46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380B46" w:rsidRPr="003769F0" w:rsidRDefault="00380B46" w:rsidP="00380B46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513435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4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073E2A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6</w:t>
      </w:r>
      <w:r w:rsidR="00DA5182"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of differences in serum Malondialdehyde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194AD9" w:rsidRDefault="00194AD9" w:rsidP="00194AD9">
      <w:pPr>
        <w:rPr>
          <w:rFonts w:asciiTheme="majorBidi" w:hAnsiTheme="majorBidi" w:cstheme="majorBidi"/>
          <w:sz w:val="24"/>
          <w:szCs w:val="24"/>
        </w:rPr>
      </w:pPr>
    </w:p>
    <w:p w:rsidR="001C3670" w:rsidRPr="003769F0" w:rsidRDefault="001C3670" w:rsidP="001C3670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DA5182" w:rsidRPr="003769F0" w:rsidRDefault="00DA5182" w:rsidP="00380B46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FC7872" w:rsidRPr="003769F0" w:rsidRDefault="00FC7872" w:rsidP="004967D5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472596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073E2A" w:rsidP="00194AD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7</w:t>
      </w:r>
      <w:r w:rsidR="00DA5182"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of differences in serum total oxidant status level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194AD9" w:rsidRDefault="00194AD9" w:rsidP="00194AD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C7872" w:rsidRPr="003769F0" w:rsidRDefault="00FC7872" w:rsidP="00FC7872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FC7872" w:rsidRPr="003769F0" w:rsidRDefault="00FC7872" w:rsidP="00FC7872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47204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0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DA5182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73E2A" w:rsidRPr="003769F0">
        <w:rPr>
          <w:rFonts w:asciiTheme="majorBidi" w:hAnsiTheme="majorBidi" w:cstheme="majorBidi"/>
          <w:b/>
          <w:bCs/>
          <w:sz w:val="24"/>
          <w:szCs w:val="24"/>
        </w:rPr>
        <w:t>S8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Pr="003769F0">
        <w:rPr>
          <w:rFonts w:asciiTheme="majorBidi" w:hAnsiTheme="majorBidi" w:cstheme="majorBidi"/>
          <w:sz w:val="24"/>
          <w:szCs w:val="24"/>
        </w:rPr>
        <w:t xml:space="preserve">of differences in serum oxidative stress index level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194AD9" w:rsidRDefault="00194AD9" w:rsidP="00194AD9">
      <w:pPr>
        <w:rPr>
          <w:rFonts w:asciiTheme="majorBidi" w:hAnsiTheme="majorBidi" w:cstheme="majorBidi"/>
          <w:sz w:val="24"/>
          <w:szCs w:val="24"/>
        </w:rPr>
      </w:pPr>
    </w:p>
    <w:p w:rsidR="0067462E" w:rsidRPr="003769F0" w:rsidRDefault="0067462E" w:rsidP="00355087">
      <w:pPr>
        <w:rPr>
          <w:rFonts w:asciiTheme="majorBidi" w:hAnsiTheme="majorBidi" w:cstheme="majorBidi"/>
          <w:sz w:val="24"/>
          <w:szCs w:val="24"/>
        </w:rPr>
      </w:pPr>
    </w:p>
    <w:p w:rsidR="00FC7872" w:rsidRPr="003769F0" w:rsidRDefault="00FC7872" w:rsidP="00FC7872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45805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0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Pr="003769F0" w:rsidRDefault="00073E2A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9</w:t>
      </w:r>
      <w:r w:rsidR="00DA5182"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of differences in salivary Malondialdehyde level between patients with recurrent aphthous stomatitis and healthy controls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194AD9" w:rsidRPr="003769F0" w:rsidRDefault="00194AD9" w:rsidP="00194AD9">
      <w:pPr>
        <w:rPr>
          <w:rFonts w:asciiTheme="majorBidi" w:hAnsiTheme="majorBidi" w:cstheme="majorBidi"/>
          <w:sz w:val="24"/>
          <w:szCs w:val="24"/>
        </w:rPr>
      </w:pPr>
    </w:p>
    <w:p w:rsidR="00B71581" w:rsidRPr="003769F0" w:rsidRDefault="00B71581" w:rsidP="00355087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FC7872" w:rsidRPr="003769F0" w:rsidRDefault="00FC7872" w:rsidP="00FC7872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447590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5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073E2A" w:rsidP="00194AD9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10</w:t>
      </w:r>
      <w:r w:rsidR="00DA5182"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194AD9">
        <w:rPr>
          <w:rFonts w:asciiTheme="majorBidi" w:hAnsiTheme="majorBidi" w:cstheme="majorBidi"/>
          <w:sz w:val="24"/>
          <w:szCs w:val="24"/>
        </w:rPr>
        <w:t>Subgroup analysis</w:t>
      </w:r>
      <w:r w:rsidR="00194AD9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DA5182" w:rsidRPr="003769F0">
        <w:rPr>
          <w:rFonts w:asciiTheme="majorBidi" w:hAnsiTheme="majorBidi" w:cstheme="majorBidi"/>
          <w:sz w:val="24"/>
          <w:szCs w:val="24"/>
        </w:rPr>
        <w:t>of differences in serum vitamin E level between patients with recurrent aphthous stomatitis and healthy controls</w:t>
      </w:r>
      <w:r w:rsidR="00194AD9" w:rsidRPr="00194AD9">
        <w:rPr>
          <w:rFonts w:asciiTheme="majorBidi" w:hAnsiTheme="majorBidi" w:cstheme="majorBidi"/>
          <w:sz w:val="24"/>
          <w:szCs w:val="24"/>
        </w:rPr>
        <w:t xml:space="preserve">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194AD9" w:rsidRDefault="00194AD9" w:rsidP="00194AD9">
      <w:pPr>
        <w:rPr>
          <w:rFonts w:asciiTheme="majorBidi" w:hAnsiTheme="majorBidi" w:cstheme="majorBidi"/>
          <w:sz w:val="24"/>
          <w:szCs w:val="24"/>
        </w:rPr>
      </w:pPr>
    </w:p>
    <w:p w:rsidR="00B71581" w:rsidRPr="003769F0" w:rsidRDefault="00B71581" w:rsidP="00355087">
      <w:pPr>
        <w:rPr>
          <w:rFonts w:asciiTheme="majorBidi" w:hAnsiTheme="majorBidi" w:cstheme="majorBidi"/>
          <w:sz w:val="24"/>
          <w:szCs w:val="24"/>
        </w:rPr>
      </w:pPr>
    </w:p>
    <w:p w:rsidR="00DA5182" w:rsidRPr="003769F0" w:rsidRDefault="00DA5182" w:rsidP="00FC7872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DA5182" w:rsidRPr="003769F0" w:rsidRDefault="00DA5182" w:rsidP="00FC7872">
      <w:pPr>
        <w:rPr>
          <w:rFonts w:asciiTheme="majorBidi" w:hAnsiTheme="majorBidi" w:cstheme="majorBidi"/>
          <w:noProof/>
          <w:color w:val="0E101A"/>
          <w:sz w:val="24"/>
          <w:szCs w:val="24"/>
        </w:rPr>
      </w:pPr>
    </w:p>
    <w:p w:rsidR="00FF5911" w:rsidRPr="003769F0" w:rsidRDefault="00FF5911" w:rsidP="00DA5182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DA5182" w:rsidRPr="003769F0" w:rsidRDefault="00DA5182" w:rsidP="00DA5182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769F0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>
            <wp:extent cx="5943600" cy="456383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182" w:rsidRDefault="00073E2A" w:rsidP="00B71581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 S11</w:t>
      </w:r>
      <w:r w:rsidR="00DA5182"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</w:t>
      </w:r>
      <w:r w:rsidR="00B71581">
        <w:rPr>
          <w:rFonts w:asciiTheme="majorBidi" w:hAnsiTheme="majorBidi" w:cstheme="majorBidi"/>
          <w:sz w:val="24"/>
          <w:szCs w:val="24"/>
        </w:rPr>
        <w:t>Subgroup analysis</w:t>
      </w:r>
      <w:r w:rsidR="00DA5182" w:rsidRPr="003769F0">
        <w:rPr>
          <w:rFonts w:asciiTheme="majorBidi" w:hAnsiTheme="majorBidi" w:cstheme="majorBidi"/>
          <w:sz w:val="24"/>
          <w:szCs w:val="24"/>
        </w:rPr>
        <w:t xml:space="preserve"> of differences in serum reduced glutathione level between patients with recurrent aphthous stomatitis and healthy controls</w:t>
      </w:r>
      <w:r w:rsidR="00194AD9" w:rsidRPr="00194AD9">
        <w:rPr>
          <w:rFonts w:asciiTheme="majorBidi" w:hAnsiTheme="majorBidi" w:cstheme="majorBidi"/>
          <w:sz w:val="24"/>
          <w:szCs w:val="24"/>
        </w:rPr>
        <w:t xml:space="preserve"> </w:t>
      </w:r>
      <w:r w:rsidR="00194AD9" w:rsidRPr="00194AD9">
        <w:rPr>
          <w:rFonts w:asciiTheme="majorBidi" w:hAnsiTheme="majorBidi" w:cstheme="majorBidi"/>
          <w:sz w:val="24"/>
          <w:szCs w:val="24"/>
        </w:rPr>
        <w:t>according to NOS score</w:t>
      </w:r>
    </w:p>
    <w:p w:rsidR="003E2F2A" w:rsidRDefault="003E2F2A" w:rsidP="00B71581">
      <w:pPr>
        <w:rPr>
          <w:rFonts w:asciiTheme="majorBidi" w:hAnsiTheme="majorBidi" w:cstheme="majorBidi"/>
          <w:sz w:val="24"/>
          <w:szCs w:val="24"/>
        </w:rPr>
      </w:pPr>
    </w:p>
    <w:p w:rsidR="003E2F2A" w:rsidRDefault="003E2F2A" w:rsidP="00B71581">
      <w:pPr>
        <w:rPr>
          <w:rFonts w:asciiTheme="majorBidi" w:hAnsiTheme="majorBidi" w:cstheme="majorBidi"/>
          <w:sz w:val="24"/>
          <w:szCs w:val="24"/>
        </w:rPr>
      </w:pPr>
    </w:p>
    <w:p w:rsidR="003E2F2A" w:rsidRDefault="003E2F2A" w:rsidP="00B71581">
      <w:pPr>
        <w:rPr>
          <w:rFonts w:asciiTheme="majorBidi" w:hAnsiTheme="majorBidi" w:cstheme="majorBidi"/>
          <w:sz w:val="24"/>
          <w:szCs w:val="24"/>
        </w:rPr>
      </w:pPr>
    </w:p>
    <w:p w:rsidR="003E2F2A" w:rsidRDefault="003E2F2A" w:rsidP="00B71581">
      <w:pPr>
        <w:rPr>
          <w:rFonts w:asciiTheme="majorBidi" w:hAnsiTheme="majorBidi" w:cstheme="majorBidi"/>
          <w:sz w:val="24"/>
          <w:szCs w:val="24"/>
        </w:rPr>
      </w:pPr>
    </w:p>
    <w:p w:rsidR="003E2F2A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9842F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476A40F" wp14:editId="7680A02C">
            <wp:extent cx="5943600" cy="49338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2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erythrocyte superoxide dismutase activity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9842F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8E87A6F" wp14:editId="49ADBE6E">
            <wp:extent cx="5943600" cy="479304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3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3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erythrocyte Glutathione peroxidase activity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9842F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FA747D7" wp14:editId="0F7BD980">
            <wp:extent cx="5943600" cy="492789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2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4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erythrocyte Catalase activity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9842F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21AA9EA" wp14:editId="43F53300">
            <wp:extent cx="5943600" cy="502908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9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158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igure S15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erum total antioxidant status level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9842F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66FB4C6" wp14:editId="1676E8CC">
            <wp:extent cx="5943600" cy="479885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8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6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alivary total antioxidant status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Pr="003769F0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9842F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BA0A1CF" wp14:editId="0C6C7BD0">
            <wp:extent cx="5943600" cy="51363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7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erum Malondialdehyde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3E2F2A" w:rsidRDefault="003E2F2A" w:rsidP="003E2F2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5508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51C17A8" wp14:editId="51C47D85">
            <wp:extent cx="5943600" cy="472072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8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erum total oxidant status level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35508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B45F7ED" wp14:editId="06451DA9">
            <wp:extent cx="5943600" cy="480882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8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3769F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9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erum oxidative stress index level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55087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 wp14:anchorId="0E99F511" wp14:editId="435B3AE2">
            <wp:extent cx="5943600" cy="474591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0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alivary Malondialdehyde level between patients with recurrent aphthous stomatitis and healthy controls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sz w:val="24"/>
          <w:szCs w:val="24"/>
        </w:rPr>
      </w:pPr>
      <w:r w:rsidRPr="0035508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128D741" wp14:editId="66D680B3">
            <wp:extent cx="5943600" cy="471965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9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1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erum vitamin E level between patients with recurrent aphthous stomatitis and healthy controls</w:t>
      </w:r>
      <w:r w:rsidRPr="00194AD9">
        <w:rPr>
          <w:rFonts w:asciiTheme="majorBidi" w:hAnsiTheme="majorBidi" w:cstheme="majorBidi"/>
          <w:sz w:val="24"/>
          <w:szCs w:val="24"/>
        </w:rPr>
        <w:t xml:space="preserve"> 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Default="003E2F2A" w:rsidP="003E2F2A">
      <w:pPr>
        <w:rPr>
          <w:rFonts w:asciiTheme="majorBidi" w:hAnsiTheme="majorBidi" w:cstheme="majorBidi"/>
          <w:color w:val="0E101A"/>
          <w:sz w:val="24"/>
          <w:szCs w:val="24"/>
        </w:rPr>
      </w:pPr>
      <w:r w:rsidRPr="00355087">
        <w:rPr>
          <w:rFonts w:asciiTheme="majorBidi" w:hAnsiTheme="majorBidi" w:cstheme="majorBidi"/>
          <w:noProof/>
          <w:color w:val="0E101A"/>
          <w:sz w:val="24"/>
          <w:szCs w:val="24"/>
        </w:rPr>
        <w:lastRenderedPageBreak/>
        <w:drawing>
          <wp:inline distT="0" distB="0" distL="0" distR="0" wp14:anchorId="0B75513B" wp14:editId="2EBA0E64">
            <wp:extent cx="5943600" cy="469342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3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F2A" w:rsidRPr="00194AD9" w:rsidRDefault="003E2F2A" w:rsidP="003E2F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2</w:t>
      </w:r>
      <w:r w:rsidRPr="003769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69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bgroup analysis</w:t>
      </w:r>
      <w:r w:rsidRPr="003769F0">
        <w:rPr>
          <w:rFonts w:asciiTheme="majorBidi" w:hAnsiTheme="majorBidi" w:cstheme="majorBidi"/>
          <w:sz w:val="24"/>
          <w:szCs w:val="24"/>
        </w:rPr>
        <w:t xml:space="preserve"> of differences in serum reduced glutathione level between patients with recurrent aphthous stomatitis and healthy control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94AD9">
        <w:rPr>
          <w:rFonts w:asciiTheme="majorBidi" w:hAnsiTheme="majorBidi" w:cstheme="majorBidi"/>
          <w:sz w:val="24"/>
          <w:szCs w:val="24"/>
        </w:rPr>
        <w:t xml:space="preserve">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94AD9">
        <w:rPr>
          <w:rFonts w:asciiTheme="majorBidi" w:hAnsiTheme="majorBidi" w:cstheme="majorBidi"/>
          <w:sz w:val="24"/>
          <w:szCs w:val="24"/>
        </w:rPr>
        <w:t>country in which the study was conducted</w:t>
      </w:r>
    </w:p>
    <w:p w:rsidR="003E2F2A" w:rsidRPr="003769F0" w:rsidRDefault="003E2F2A" w:rsidP="00B71581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A5182" w:rsidRDefault="00DA5182" w:rsidP="00FC7872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194AD9" w:rsidRDefault="00194AD9" w:rsidP="00194AD9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DA5182" w:rsidRPr="003769F0" w:rsidRDefault="00DA5182" w:rsidP="00FC7872">
      <w:pPr>
        <w:rPr>
          <w:rFonts w:asciiTheme="majorBidi" w:hAnsiTheme="majorBidi" w:cstheme="majorBidi"/>
          <w:color w:val="0E101A"/>
          <w:sz w:val="24"/>
          <w:szCs w:val="24"/>
        </w:rPr>
      </w:pPr>
    </w:p>
    <w:p w:rsidR="00B93833" w:rsidRPr="003769F0" w:rsidRDefault="00B93833" w:rsidP="00B93833">
      <w:pPr>
        <w:rPr>
          <w:rFonts w:asciiTheme="majorBidi" w:hAnsiTheme="majorBidi" w:cstheme="majorBidi"/>
          <w:sz w:val="24"/>
          <w:szCs w:val="24"/>
        </w:rPr>
      </w:pPr>
    </w:p>
    <w:sectPr w:rsidR="00B93833" w:rsidRPr="00376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209"/>
    <w:rsid w:val="00073E2A"/>
    <w:rsid w:val="00194AD9"/>
    <w:rsid w:val="001C3670"/>
    <w:rsid w:val="002B631F"/>
    <w:rsid w:val="00355087"/>
    <w:rsid w:val="003769F0"/>
    <w:rsid w:val="00380B46"/>
    <w:rsid w:val="003E2F2A"/>
    <w:rsid w:val="00444C57"/>
    <w:rsid w:val="004967D5"/>
    <w:rsid w:val="004B21BE"/>
    <w:rsid w:val="005E6ED2"/>
    <w:rsid w:val="00631B88"/>
    <w:rsid w:val="00646215"/>
    <w:rsid w:val="0067462E"/>
    <w:rsid w:val="009842F0"/>
    <w:rsid w:val="009C67D1"/>
    <w:rsid w:val="00AC5D19"/>
    <w:rsid w:val="00B71581"/>
    <w:rsid w:val="00B93833"/>
    <w:rsid w:val="00C31DD3"/>
    <w:rsid w:val="00C43FF0"/>
    <w:rsid w:val="00C6103A"/>
    <w:rsid w:val="00D40B9A"/>
    <w:rsid w:val="00DA5182"/>
    <w:rsid w:val="00E11209"/>
    <w:rsid w:val="00FC7872"/>
    <w:rsid w:val="00FF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524D9"/>
  <w15:chartTrackingRefBased/>
  <w15:docId w15:val="{7CDFE854-991A-414F-82FB-369A65E2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2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3-07-31T10:55:00Z</dcterms:created>
  <dcterms:modified xsi:type="dcterms:W3CDTF">2023-08-02T13:08:00Z</dcterms:modified>
</cp:coreProperties>
</file>